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6C7" w:rsidRPr="007D1B8F" w:rsidRDefault="007D27C3" w:rsidP="001E46C7">
      <w:pPr>
        <w:widowControl w:val="0"/>
        <w:autoSpaceDE w:val="0"/>
        <w:autoSpaceDN w:val="0"/>
        <w:adjustRightInd w:val="0"/>
        <w:spacing w:after="0" w:line="240" w:lineRule="auto"/>
        <w:rPr>
          <w:szCs w:val="24"/>
          <w:lang w:val="en-US"/>
        </w:rPr>
      </w:pPr>
      <w:r>
        <w:rPr>
          <w:szCs w:val="24"/>
          <w:lang w:val="en-US"/>
        </w:rPr>
        <w:t>Additional file 2</w:t>
      </w:r>
      <w:bookmarkStart w:id="0" w:name="_GoBack"/>
      <w:bookmarkEnd w:id="0"/>
      <w:r w:rsidR="001E46C7" w:rsidRPr="007D1B8F">
        <w:rPr>
          <w:szCs w:val="24"/>
          <w:lang w:val="en-US"/>
        </w:rPr>
        <w:t xml:space="preserve">. Multiple ordered probit regression analyses with frequency of </w:t>
      </w:r>
      <w:r w:rsidR="00BA2A8D">
        <w:rPr>
          <w:szCs w:val="24"/>
          <w:lang w:val="en-US"/>
        </w:rPr>
        <w:t>moderate</w:t>
      </w:r>
      <w:r w:rsidR="00F71C59">
        <w:rPr>
          <w:szCs w:val="24"/>
          <w:lang w:val="en-US"/>
        </w:rPr>
        <w:t xml:space="preserve"> physical activities</w:t>
      </w:r>
      <w:r w:rsidR="001E46C7" w:rsidRPr="007D1B8F">
        <w:rPr>
          <w:szCs w:val="24"/>
          <w:lang w:val="en-US"/>
        </w:rPr>
        <w:t xml:space="preserve"> as dependent variable</w:t>
      </w: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826"/>
        <w:gridCol w:w="1048"/>
        <w:gridCol w:w="1049"/>
        <w:gridCol w:w="1049"/>
        <w:gridCol w:w="1049"/>
        <w:gridCol w:w="1051"/>
      </w:tblGrid>
      <w:tr w:rsidR="001E46C7" w:rsidRPr="007D615E" w:rsidTr="00947ABD">
        <w:tc>
          <w:tcPr>
            <w:tcW w:w="210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1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2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3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4)</w:t>
            </w:r>
          </w:p>
        </w:tc>
        <w:tc>
          <w:tcPr>
            <w:tcW w:w="57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(5)</w:t>
            </w:r>
          </w:p>
        </w:tc>
      </w:tr>
      <w:tr w:rsidR="001E46C7" w:rsidRPr="007D615E" w:rsidTr="00947ABD">
        <w:tc>
          <w:tcPr>
            <w:tcW w:w="21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46C7" w:rsidRPr="007D615E" w:rsidRDefault="001E46C7" w:rsidP="00FD40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Independent variables</w:t>
            </w:r>
          </w:p>
        </w:tc>
        <w:tc>
          <w:tcPr>
            <w:tcW w:w="2891" w:type="pct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1E46C7" w:rsidRPr="007D615E" w:rsidRDefault="001E46C7" w:rsidP="0071103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D</w:t>
            </w:r>
            <w:r w:rsidR="00BA2A8D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ependent variable: Frequency of moderate</w:t>
            </w:r>
            <w:r w:rsidR="00711030"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 xml:space="preserve"> physical activities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Sex: female (Ref.: mal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7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8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97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40 - 0.21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48 - 0.20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40 - 0.21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42 - 0.21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33 - 0.227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Age in yea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2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2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1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2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20**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29 - -0.0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29 - -0.0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29 - -0.0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29 - -0.0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30 - -0.010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Marital status: - married, not living together with spouse (Ref.: married and living together with spouse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4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5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4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44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74 - 0.37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76 - 0.37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72 - 0.37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73 - 0.37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70 - 0.382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 xml:space="preserve">- divorced 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94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258 - 0.18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260 - 0.17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257 - 0.18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260 - 0.17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315 - 0.126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- widowed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9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7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7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47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169 - 0.30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145 - 0.33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169 - 0.31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167 - 0.31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197 - 0.291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- singl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225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209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209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207+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248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58 - 0.00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41 - 0.02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41 - 0.02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40 - 0.02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486 - -0.009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Number of illnesse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2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07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57 - 0.01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55 - 0.01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57 - 0.01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57 - 0.01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43 - 0.029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Mean monthly net equivalent incom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00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00 - 0.0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00 - 0.000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Occupational status: - retired (Ref.: employed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291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295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292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295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335*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084 - 0.49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089 - 0.5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086 - 0.49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089 - 0.50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126 - 0.545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- other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238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234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238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238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269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015 - 0.46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011 - 0.45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015 - 0.46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015 - 0.46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0.042 - 0.497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Help around house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126 - 0.13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Looking after someone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1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274 - 0.05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Nursing care services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129 - 0.14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Any other help: yes (Ref.: no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141 - 0.11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Time per week spent for informal care (in hours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004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0.008 - -0.001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3.01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3.155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3.004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3.033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3.130**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3.613 - -2.42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3.771 - -2.5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3.638 - -2.36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3.631 - -2.43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3.724 - -2.536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37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51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363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393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433**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958 - -1.80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3.119 - -1.91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986 - -1.74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976 - -1.81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3.008 - -1.858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044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182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025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058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2.087**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619 - -1.46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779 - -1.58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644 - -1.40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637 - -1.48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657 - -1.516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1.831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1.96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1.813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1.845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1.871**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405 - -1.25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564 - -1.37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430 - -1.19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422 - -1.26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2.440 - -1.303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Constant cut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693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830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678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710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-0.717*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1.262 - -0.12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1.419 - -0.24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1.290 - -0.06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1.282 - -0.13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(-1.280 - -0.154)</w:t>
            </w:r>
          </w:p>
        </w:tc>
      </w:tr>
      <w:tr w:rsidR="00947ABD" w:rsidRPr="007D615E" w:rsidTr="00947ABD"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947ABD" w:rsidRPr="007D615E" w:rsidTr="00947ABD">
        <w:tblPrEx>
          <w:tblBorders>
            <w:bottom w:val="single" w:sz="6" w:space="0" w:color="auto"/>
          </w:tblBorders>
        </w:tblPrEx>
        <w:tc>
          <w:tcPr>
            <w:tcW w:w="2109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Observations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1,24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1,24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1,24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1,24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947ABD">
              <w:rPr>
                <w:rFonts w:cs="Times New Roman"/>
                <w:sz w:val="16"/>
                <w:szCs w:val="16"/>
              </w:rPr>
              <w:t>1,209</w:t>
            </w:r>
          </w:p>
        </w:tc>
      </w:tr>
      <w:tr w:rsidR="00947ABD" w:rsidRPr="007D615E" w:rsidTr="00947ABD">
        <w:tblPrEx>
          <w:tblBorders>
            <w:bottom w:val="single" w:sz="6" w:space="0" w:color="auto"/>
          </w:tblBorders>
        </w:tblPrEx>
        <w:tc>
          <w:tcPr>
            <w:tcW w:w="210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47ABD" w:rsidRPr="007D615E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 w:cs="Times New Roman"/>
                <w:sz w:val="16"/>
                <w:szCs w:val="16"/>
                <w:lang w:val="en-US" w:eastAsia="en-GB"/>
              </w:rPr>
            </w:pPr>
            <w:r w:rsidRPr="007D615E">
              <w:rPr>
                <w:rFonts w:eastAsiaTheme="minorEastAsia" w:cs="Times New Roman"/>
                <w:sz w:val="16"/>
                <w:szCs w:val="16"/>
                <w:lang w:val="en-US" w:eastAsia="en-GB"/>
              </w:rPr>
              <w:t>Pseudo R²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57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47ABD" w:rsidRPr="00947ABD" w:rsidRDefault="00947ABD" w:rsidP="00947AB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1</w:t>
            </w:r>
          </w:p>
        </w:tc>
      </w:tr>
    </w:tbl>
    <w:p w:rsidR="001E46C7" w:rsidRPr="007D615E" w:rsidRDefault="001E46C7" w:rsidP="001E46C7">
      <w:pPr>
        <w:widowControl w:val="0"/>
        <w:autoSpaceDE w:val="0"/>
        <w:autoSpaceDN w:val="0"/>
        <w:adjustRightInd w:val="0"/>
        <w:spacing w:after="0" w:line="240" w:lineRule="auto"/>
        <w:rPr>
          <w:rFonts w:eastAsiaTheme="minorEastAsia" w:cs="Times New Roman"/>
          <w:sz w:val="18"/>
          <w:szCs w:val="18"/>
          <w:lang w:val="en-US" w:eastAsia="en-GB"/>
        </w:rPr>
      </w:pPr>
      <w:r w:rsidRPr="0013426F">
        <w:rPr>
          <w:rFonts w:eastAsiaTheme="minorEastAsia" w:cs="Times New Roman"/>
          <w:sz w:val="18"/>
          <w:szCs w:val="18"/>
          <w:lang w:val="en-US" w:eastAsia="en-GB"/>
        </w:rPr>
        <w:t xml:space="preserve">Comments: </w:t>
      </w:r>
      <w:r w:rsidRPr="00A06F06">
        <w:rPr>
          <w:rFonts w:eastAsiaTheme="minorEastAsia" w:cs="Times New Roman"/>
          <w:sz w:val="18"/>
          <w:szCs w:val="18"/>
          <w:lang w:val="en-US" w:eastAsia="en-GB"/>
        </w:rPr>
        <w:t>Coefficients</w:t>
      </w:r>
      <w:r w:rsidRPr="0013426F">
        <w:rPr>
          <w:rFonts w:eastAsiaTheme="minorEastAsia" w:cs="Times New Roman"/>
          <w:sz w:val="18"/>
          <w:szCs w:val="18"/>
          <w:lang w:val="en-US" w:eastAsia="en-GB"/>
        </w:rPr>
        <w:t xml:space="preserve"> were reported</w:t>
      </w:r>
      <w:r w:rsidRPr="00A06F06">
        <w:rPr>
          <w:rFonts w:eastAsiaTheme="minorEastAsia" w:cs="Times New Roman"/>
          <w:sz w:val="18"/>
          <w:szCs w:val="18"/>
          <w:lang w:val="en-US" w:eastAsia="en-GB"/>
        </w:rPr>
        <w:t xml:space="preserve"> (larger values correspond to "higher" outcomes)</w:t>
      </w:r>
      <w:r w:rsidRPr="0013426F">
        <w:rPr>
          <w:rFonts w:eastAsiaTheme="minorEastAsia" w:cs="Times New Roman"/>
          <w:sz w:val="18"/>
          <w:szCs w:val="18"/>
          <w:lang w:val="en-US" w:eastAsia="en-GB"/>
        </w:rPr>
        <w:t xml:space="preserve">. </w:t>
      </w:r>
      <w:proofErr w:type="gramStart"/>
      <w:r w:rsidRPr="007D615E">
        <w:rPr>
          <w:rFonts w:eastAsiaTheme="minorEastAsia" w:cs="Times New Roman"/>
          <w:sz w:val="18"/>
          <w:szCs w:val="18"/>
          <w:lang w:val="en-US" w:eastAsia="en-GB"/>
        </w:rPr>
        <w:t>95</w:t>
      </w:r>
      <w:proofErr w:type="gramEnd"/>
      <w:r w:rsidRPr="007D615E">
        <w:rPr>
          <w:rFonts w:eastAsiaTheme="minorEastAsia" w:cs="Times New Roman"/>
          <w:sz w:val="18"/>
          <w:szCs w:val="18"/>
          <w:lang w:val="en-US" w:eastAsia="en-GB"/>
        </w:rPr>
        <w:t>% confidence intervals in parentheses. *** p&lt;0.001, ** p&lt;0.01, * p&lt;0.05, + p&lt;0.10.</w:t>
      </w:r>
    </w:p>
    <w:p w:rsidR="00F30089" w:rsidRDefault="007D27C3"/>
    <w:sectPr w:rsidR="00F30089" w:rsidSect="001E46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6C7"/>
    <w:rsid w:val="001E46C7"/>
    <w:rsid w:val="00253551"/>
    <w:rsid w:val="002F73C6"/>
    <w:rsid w:val="00711030"/>
    <w:rsid w:val="007D27C3"/>
    <w:rsid w:val="007D615E"/>
    <w:rsid w:val="00947ABD"/>
    <w:rsid w:val="00952A6D"/>
    <w:rsid w:val="00BA2A8D"/>
    <w:rsid w:val="00F7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404DAB-A25E-4E0C-9829-A4F8BE2BA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46C7"/>
    <w:pPr>
      <w:spacing w:line="480" w:lineRule="auto"/>
      <w:jc w:val="both"/>
    </w:pPr>
    <w:rPr>
      <w:rFonts w:ascii="Times New Roman" w:eastAsiaTheme="minorHAnsi" w:hAnsi="Times New Roman"/>
      <w:sz w:val="20"/>
      <w:lang w:val="en-GB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4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46C7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3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8</cp:revision>
  <dcterms:created xsi:type="dcterms:W3CDTF">2017-07-01T08:52:00Z</dcterms:created>
  <dcterms:modified xsi:type="dcterms:W3CDTF">2017-09-15T11:46:00Z</dcterms:modified>
</cp:coreProperties>
</file>